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AEFB" w14:textId="77777777" w:rsidR="000D625A" w:rsidRPr="002D7C18" w:rsidRDefault="000D625A" w:rsidP="000D625A">
      <w:pPr>
        <w:pStyle w:val="NoSpacing"/>
        <w:rPr>
          <w:rFonts w:ascii="Times New Roman" w:hAnsi="Times New Roman" w:cs="Times New Roman"/>
        </w:rPr>
      </w:pPr>
      <w:r w:rsidRPr="002D7C18">
        <w:rPr>
          <w:rFonts w:ascii="Times New Roman" w:hAnsi="Times New Roman" w:cs="Times New Roman"/>
          <w:b/>
          <w:bCs/>
        </w:rPr>
        <w:t>Supplemental Table 1.</w:t>
      </w:r>
      <w:r w:rsidRPr="002D7C18">
        <w:rPr>
          <w:rFonts w:ascii="Times New Roman" w:hAnsi="Times New Roman" w:cs="Times New Roman"/>
        </w:rPr>
        <w:t xml:space="preserve"> Comparison of demographic characteristics, number of antibiotic prescriptions, and antibiotic indications among 449 long-term care residents, by documented penicillin allergy status</w:t>
      </w:r>
    </w:p>
    <w:p w14:paraId="66F2BEC7" w14:textId="77777777" w:rsidR="000D625A" w:rsidRPr="002D7C18" w:rsidRDefault="000D625A" w:rsidP="000D625A">
      <w:pPr>
        <w:pStyle w:val="NoSpacing"/>
        <w:rPr>
          <w:rFonts w:ascii="Times New Roman" w:hAnsi="Times New Roman" w:cs="Times New Roman"/>
        </w:rPr>
      </w:pPr>
    </w:p>
    <w:tbl>
      <w:tblPr>
        <w:tblStyle w:val="PlainTable4"/>
        <w:tblW w:w="9900" w:type="dxa"/>
        <w:tblInd w:w="-270" w:type="dxa"/>
        <w:tblLook w:val="04A0" w:firstRow="1" w:lastRow="0" w:firstColumn="1" w:lastColumn="0" w:noHBand="0" w:noVBand="1"/>
      </w:tblPr>
      <w:tblGrid>
        <w:gridCol w:w="2970"/>
        <w:gridCol w:w="2070"/>
        <w:gridCol w:w="2520"/>
        <w:gridCol w:w="2340"/>
      </w:tblGrid>
      <w:tr w:rsidR="000D625A" w:rsidRPr="002D7C18" w14:paraId="046EB271" w14:textId="77777777" w:rsidTr="00403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98DD234" w14:textId="77777777" w:rsidR="000D625A" w:rsidRPr="002D7C18" w:rsidRDefault="000D625A" w:rsidP="00AD5B9D">
            <w:pPr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 xml:space="preserve">Characteristics </w:t>
            </w:r>
          </w:p>
        </w:tc>
        <w:tc>
          <w:tcPr>
            <w:tcW w:w="2070" w:type="dxa"/>
          </w:tcPr>
          <w:p w14:paraId="20C5DCAD" w14:textId="22CB3FFB" w:rsidR="000D625A" w:rsidRPr="002D7C18" w:rsidRDefault="000D625A" w:rsidP="00AD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</w:rPr>
              <w:t>All residents who received antibiotic</w:t>
            </w:r>
            <w:r w:rsidR="00403BB0" w:rsidRPr="002D7C18">
              <w:rPr>
                <w:rFonts w:ascii="Times New Roman" w:hAnsi="Times New Roman" w:cs="Times New Roman"/>
              </w:rPr>
              <w:t>s</w:t>
            </w:r>
          </w:p>
          <w:p w14:paraId="61AF8CC5" w14:textId="77777777" w:rsidR="000D625A" w:rsidRPr="002D7C18" w:rsidRDefault="000D625A" w:rsidP="00AD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(n=449), n (%)</w:t>
            </w:r>
          </w:p>
        </w:tc>
        <w:tc>
          <w:tcPr>
            <w:tcW w:w="2520" w:type="dxa"/>
          </w:tcPr>
          <w:p w14:paraId="740863B5" w14:textId="7D3FD7DE" w:rsidR="000D625A" w:rsidRPr="002D7C18" w:rsidRDefault="000D625A" w:rsidP="00AD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</w:rPr>
              <w:t xml:space="preserve">Residents with </w:t>
            </w:r>
            <w:r w:rsidR="0019101F">
              <w:rPr>
                <w:rFonts w:ascii="Times New Roman" w:hAnsi="Times New Roman" w:cs="Times New Roman"/>
              </w:rPr>
              <w:t xml:space="preserve">a </w:t>
            </w:r>
            <w:r w:rsidRPr="002D7C18">
              <w:rPr>
                <w:rFonts w:ascii="Times New Roman" w:hAnsi="Times New Roman" w:cs="Times New Roman"/>
              </w:rPr>
              <w:t>documented penicillin allergy (n=156), n (%)</w:t>
            </w:r>
          </w:p>
          <w:p w14:paraId="26B85D0D" w14:textId="364E470C" w:rsidR="00403BB0" w:rsidRPr="002D7C18" w:rsidRDefault="00403BB0" w:rsidP="00AD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9D67C64" w14:textId="77777777" w:rsidR="000D625A" w:rsidRPr="002D7C18" w:rsidRDefault="000D625A" w:rsidP="00AD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Residents without documented penicillin allergy (n=293), n (%)</w:t>
            </w:r>
          </w:p>
        </w:tc>
      </w:tr>
      <w:tr w:rsidR="000D625A" w:rsidRPr="002D7C18" w14:paraId="63E06F69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5C04FAD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>Age in years, mean (SD)</w:t>
            </w:r>
          </w:p>
        </w:tc>
        <w:tc>
          <w:tcPr>
            <w:tcW w:w="2070" w:type="dxa"/>
          </w:tcPr>
          <w:p w14:paraId="5DBD6348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81.5 (12.1)</w:t>
            </w:r>
          </w:p>
        </w:tc>
        <w:tc>
          <w:tcPr>
            <w:tcW w:w="2520" w:type="dxa"/>
          </w:tcPr>
          <w:p w14:paraId="4596AD47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82.4 (11.6)</w:t>
            </w:r>
          </w:p>
        </w:tc>
        <w:tc>
          <w:tcPr>
            <w:tcW w:w="2340" w:type="dxa"/>
          </w:tcPr>
          <w:p w14:paraId="40825AC1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81.0 (12.3)</w:t>
            </w:r>
          </w:p>
        </w:tc>
      </w:tr>
      <w:tr w:rsidR="000D625A" w:rsidRPr="002D7C18" w14:paraId="6A9066A2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41EEC0F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2070" w:type="dxa"/>
          </w:tcPr>
          <w:p w14:paraId="2152B7EB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D667C3F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FB980D5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5035" w:rsidRPr="002D7C18" w14:paraId="1366DB27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A890E7E" w14:textId="70A90649" w:rsidR="00F75035" w:rsidRPr="002D7C18" w:rsidRDefault="00F75035" w:rsidP="00F75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2070" w:type="dxa"/>
          </w:tcPr>
          <w:p w14:paraId="16FDADF3" w14:textId="1F62FF67" w:rsidR="00F75035" w:rsidRPr="002D7C18" w:rsidRDefault="00F75035" w:rsidP="00F75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312 (69.5)</w:t>
            </w:r>
          </w:p>
        </w:tc>
        <w:tc>
          <w:tcPr>
            <w:tcW w:w="2520" w:type="dxa"/>
          </w:tcPr>
          <w:p w14:paraId="1D070345" w14:textId="33ECE703" w:rsidR="00F75035" w:rsidRPr="002D7C18" w:rsidRDefault="00F75035" w:rsidP="00F75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14 (73.1)</w:t>
            </w:r>
          </w:p>
        </w:tc>
        <w:tc>
          <w:tcPr>
            <w:tcW w:w="2340" w:type="dxa"/>
          </w:tcPr>
          <w:p w14:paraId="31152630" w14:textId="22673AB4" w:rsidR="00F75035" w:rsidRPr="002D7C18" w:rsidRDefault="00F75035" w:rsidP="00F75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98 (67.6)</w:t>
            </w:r>
          </w:p>
        </w:tc>
      </w:tr>
      <w:tr w:rsidR="000D625A" w:rsidRPr="002D7C18" w14:paraId="5DF9BA1F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0BE4D56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Male</w:t>
            </w:r>
          </w:p>
        </w:tc>
        <w:tc>
          <w:tcPr>
            <w:tcW w:w="2070" w:type="dxa"/>
          </w:tcPr>
          <w:p w14:paraId="5FA9B914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37 (30.5)</w:t>
            </w:r>
          </w:p>
        </w:tc>
        <w:tc>
          <w:tcPr>
            <w:tcW w:w="2520" w:type="dxa"/>
          </w:tcPr>
          <w:p w14:paraId="0D2E1022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42 (26.9)</w:t>
            </w:r>
          </w:p>
        </w:tc>
        <w:tc>
          <w:tcPr>
            <w:tcW w:w="2340" w:type="dxa"/>
          </w:tcPr>
          <w:p w14:paraId="3B2D8FFD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95 (32.4)</w:t>
            </w:r>
          </w:p>
        </w:tc>
      </w:tr>
      <w:tr w:rsidR="000D625A" w:rsidRPr="002D7C18" w14:paraId="5A0927EC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060F1B5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>Race</w:t>
            </w:r>
          </w:p>
        </w:tc>
        <w:tc>
          <w:tcPr>
            <w:tcW w:w="2070" w:type="dxa"/>
          </w:tcPr>
          <w:p w14:paraId="62258ACA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54A3FA6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C789C19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25E3" w:rsidRPr="002D7C18" w14:paraId="2BF74334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F1FCF72" w14:textId="516ED0CB" w:rsidR="00CC25E3" w:rsidRPr="002D7C18" w:rsidRDefault="00CC25E3" w:rsidP="00CC25E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 White </w:t>
            </w:r>
          </w:p>
        </w:tc>
        <w:tc>
          <w:tcPr>
            <w:tcW w:w="2070" w:type="dxa"/>
          </w:tcPr>
          <w:p w14:paraId="62663B81" w14:textId="234CD2E4" w:rsidR="00CC25E3" w:rsidRPr="002D7C18" w:rsidRDefault="00CC25E3" w:rsidP="00CC2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422 (94.0)</w:t>
            </w:r>
          </w:p>
        </w:tc>
        <w:tc>
          <w:tcPr>
            <w:tcW w:w="2520" w:type="dxa"/>
          </w:tcPr>
          <w:p w14:paraId="07059DB5" w14:textId="554331D2" w:rsidR="00CC25E3" w:rsidRPr="002D7C18" w:rsidRDefault="00CC25E3" w:rsidP="00CC2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50 (96.2)</w:t>
            </w:r>
          </w:p>
        </w:tc>
        <w:tc>
          <w:tcPr>
            <w:tcW w:w="2340" w:type="dxa"/>
          </w:tcPr>
          <w:p w14:paraId="7D7FD40F" w14:textId="0DDB1996" w:rsidR="00CC25E3" w:rsidRPr="002D7C18" w:rsidRDefault="00CC25E3" w:rsidP="00CC2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272 (92.8)</w:t>
            </w:r>
          </w:p>
        </w:tc>
      </w:tr>
      <w:tr w:rsidR="000D625A" w:rsidRPr="002D7C18" w14:paraId="585EEEB2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C4D7575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 Non-white</w:t>
            </w:r>
          </w:p>
        </w:tc>
        <w:tc>
          <w:tcPr>
            <w:tcW w:w="2070" w:type="dxa"/>
          </w:tcPr>
          <w:p w14:paraId="329FD27C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27 (6.0)</w:t>
            </w:r>
          </w:p>
        </w:tc>
        <w:tc>
          <w:tcPr>
            <w:tcW w:w="2520" w:type="dxa"/>
          </w:tcPr>
          <w:p w14:paraId="385AB5BD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6 (3.8)</w:t>
            </w:r>
          </w:p>
        </w:tc>
        <w:tc>
          <w:tcPr>
            <w:tcW w:w="2340" w:type="dxa"/>
          </w:tcPr>
          <w:p w14:paraId="0AFAF392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21 (7.2)</w:t>
            </w:r>
          </w:p>
        </w:tc>
      </w:tr>
      <w:tr w:rsidR="000D625A" w:rsidRPr="002D7C18" w14:paraId="0EEEF1C1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FC5DFAE" w14:textId="7B1FBEDF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No. of antibiotic </w:t>
            </w:r>
            <w:r w:rsidR="00CC25E3">
              <w:rPr>
                <w:rFonts w:ascii="Times New Roman" w:hAnsi="Times New Roman" w:cs="Times New Roman"/>
                <w:b w:val="0"/>
                <w:bCs w:val="0"/>
              </w:rPr>
              <w:t>prescriptions</w:t>
            </w: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070" w:type="dxa"/>
          </w:tcPr>
          <w:p w14:paraId="5522D79F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4B6DE8E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684C7B9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25A" w:rsidRPr="002D7C18" w14:paraId="74C71281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FBD4204" w14:textId="42E9AFB0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910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1</w:t>
            </w:r>
          </w:p>
        </w:tc>
        <w:tc>
          <w:tcPr>
            <w:tcW w:w="2070" w:type="dxa"/>
          </w:tcPr>
          <w:p w14:paraId="1A9A898B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387 (86.2)</w:t>
            </w:r>
          </w:p>
        </w:tc>
        <w:tc>
          <w:tcPr>
            <w:tcW w:w="2520" w:type="dxa"/>
          </w:tcPr>
          <w:p w14:paraId="359B572A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41 (25.8)</w:t>
            </w:r>
          </w:p>
        </w:tc>
        <w:tc>
          <w:tcPr>
            <w:tcW w:w="2340" w:type="dxa"/>
          </w:tcPr>
          <w:p w14:paraId="236BAC8B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246 (13.7)</w:t>
            </w:r>
          </w:p>
        </w:tc>
      </w:tr>
      <w:tr w:rsidR="000D625A" w:rsidRPr="002D7C18" w14:paraId="6A42325F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41DE00B" w14:textId="1A05BDDE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="001910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2</w:t>
            </w:r>
          </w:p>
        </w:tc>
        <w:tc>
          <w:tcPr>
            <w:tcW w:w="2070" w:type="dxa"/>
          </w:tcPr>
          <w:p w14:paraId="5928BF2A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61 (13.6)</w:t>
            </w:r>
          </w:p>
        </w:tc>
        <w:tc>
          <w:tcPr>
            <w:tcW w:w="2520" w:type="dxa"/>
          </w:tcPr>
          <w:p w14:paraId="0B3A9ECE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5 (2.8)</w:t>
            </w:r>
          </w:p>
        </w:tc>
        <w:tc>
          <w:tcPr>
            <w:tcW w:w="2340" w:type="dxa"/>
          </w:tcPr>
          <w:p w14:paraId="62EAF191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46 (2.6)</w:t>
            </w:r>
          </w:p>
        </w:tc>
      </w:tr>
      <w:tr w:rsidR="000D625A" w:rsidRPr="002D7C18" w14:paraId="3ACABA28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8935988" w14:textId="6951B9B3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="001910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3   </w:t>
            </w:r>
          </w:p>
        </w:tc>
        <w:tc>
          <w:tcPr>
            <w:tcW w:w="2070" w:type="dxa"/>
          </w:tcPr>
          <w:p w14:paraId="17DE62EB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2520" w:type="dxa"/>
          </w:tcPr>
          <w:p w14:paraId="498580CD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0" w:type="dxa"/>
          </w:tcPr>
          <w:p w14:paraId="21AB117D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 (0.06)</w:t>
            </w:r>
          </w:p>
        </w:tc>
      </w:tr>
      <w:tr w:rsidR="000D625A" w:rsidRPr="002D7C18" w14:paraId="6E14905B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E5470E4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>Indications</w:t>
            </w:r>
            <w:r w:rsidRPr="002D7C1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070" w:type="dxa"/>
          </w:tcPr>
          <w:p w14:paraId="587BA4EE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A7330F4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029C918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25A" w:rsidRPr="002D7C18" w14:paraId="7FD27AB3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5F2EFD1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Urinary tract infections</w:t>
            </w:r>
          </w:p>
        </w:tc>
        <w:tc>
          <w:tcPr>
            <w:tcW w:w="2070" w:type="dxa"/>
          </w:tcPr>
          <w:p w14:paraId="73E6E908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204 (45.4)</w:t>
            </w:r>
          </w:p>
        </w:tc>
        <w:tc>
          <w:tcPr>
            <w:tcW w:w="2520" w:type="dxa"/>
          </w:tcPr>
          <w:p w14:paraId="7C86DC60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78 (14.4)</w:t>
            </w:r>
          </w:p>
        </w:tc>
        <w:tc>
          <w:tcPr>
            <w:tcW w:w="2340" w:type="dxa"/>
          </w:tcPr>
          <w:p w14:paraId="5CC15479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26 (7.0)</w:t>
            </w:r>
          </w:p>
        </w:tc>
      </w:tr>
      <w:tr w:rsidR="000D625A" w:rsidRPr="002D7C18" w14:paraId="3D2CEFA2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8BA0F93" w14:textId="6F9E235E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</w:t>
            </w:r>
            <w:r w:rsidR="00CB5F55" w:rsidRPr="002D7C18">
              <w:rPr>
                <w:rFonts w:ascii="Times New Roman" w:hAnsi="Times New Roman" w:cs="Times New Roman"/>
                <w:b w:val="0"/>
                <w:bCs w:val="0"/>
              </w:rPr>
              <w:t>Respiratory tract infections</w:t>
            </w:r>
          </w:p>
        </w:tc>
        <w:tc>
          <w:tcPr>
            <w:tcW w:w="2070" w:type="dxa"/>
          </w:tcPr>
          <w:p w14:paraId="24F45FA2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131 (29.2)</w:t>
            </w:r>
          </w:p>
        </w:tc>
        <w:tc>
          <w:tcPr>
            <w:tcW w:w="2520" w:type="dxa"/>
          </w:tcPr>
          <w:p w14:paraId="4E058C8A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53 (9.8)</w:t>
            </w:r>
          </w:p>
        </w:tc>
        <w:tc>
          <w:tcPr>
            <w:tcW w:w="2340" w:type="dxa"/>
          </w:tcPr>
          <w:p w14:paraId="45ED56EF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78 (4.3)</w:t>
            </w:r>
          </w:p>
        </w:tc>
      </w:tr>
      <w:tr w:rsidR="000D625A" w:rsidRPr="002D7C18" w14:paraId="720E3456" w14:textId="77777777" w:rsidTr="0040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FF1E766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SSTI </w:t>
            </w:r>
          </w:p>
        </w:tc>
        <w:tc>
          <w:tcPr>
            <w:tcW w:w="2070" w:type="dxa"/>
          </w:tcPr>
          <w:p w14:paraId="7E47342E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83 (18.5)</w:t>
            </w:r>
          </w:p>
        </w:tc>
        <w:tc>
          <w:tcPr>
            <w:tcW w:w="2520" w:type="dxa"/>
          </w:tcPr>
          <w:p w14:paraId="0CA9B9EE" w14:textId="1108509F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22</w:t>
            </w:r>
            <w:r w:rsidR="00CB5F55" w:rsidRPr="002D7C18">
              <w:rPr>
                <w:rFonts w:ascii="Times New Roman" w:hAnsi="Times New Roman" w:cs="Times New Roman"/>
              </w:rPr>
              <w:t xml:space="preserve"> </w:t>
            </w:r>
            <w:r w:rsidRPr="002D7C18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2340" w:type="dxa"/>
          </w:tcPr>
          <w:p w14:paraId="664EA49E" w14:textId="77777777" w:rsidR="000D625A" w:rsidRPr="002D7C18" w:rsidRDefault="000D625A" w:rsidP="00191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61 (3.4)</w:t>
            </w:r>
          </w:p>
        </w:tc>
      </w:tr>
      <w:tr w:rsidR="000D625A" w:rsidRPr="002D7C18" w14:paraId="11FFD657" w14:textId="77777777" w:rsidTr="0040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5FAB982" w14:textId="77777777" w:rsidR="000D625A" w:rsidRPr="002D7C18" w:rsidRDefault="000D625A" w:rsidP="0019101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    Others</w:t>
            </w:r>
            <w:r w:rsidRPr="002D7C1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r w:rsidRPr="002D7C1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070" w:type="dxa"/>
          </w:tcPr>
          <w:p w14:paraId="1EAB8A38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39 (8.7)</w:t>
            </w:r>
          </w:p>
        </w:tc>
        <w:tc>
          <w:tcPr>
            <w:tcW w:w="2520" w:type="dxa"/>
          </w:tcPr>
          <w:p w14:paraId="35E23F97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7 (1.3)</w:t>
            </w:r>
          </w:p>
        </w:tc>
        <w:tc>
          <w:tcPr>
            <w:tcW w:w="2340" w:type="dxa"/>
          </w:tcPr>
          <w:p w14:paraId="43AE5501" w14:textId="77777777" w:rsidR="000D625A" w:rsidRPr="002D7C18" w:rsidRDefault="000D625A" w:rsidP="00191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C18">
              <w:rPr>
                <w:rFonts w:ascii="Times New Roman" w:hAnsi="Times New Roman" w:cs="Times New Roman"/>
              </w:rPr>
              <w:t>32 (1.8)</w:t>
            </w:r>
          </w:p>
        </w:tc>
      </w:tr>
    </w:tbl>
    <w:p w14:paraId="1ECE8C51" w14:textId="77777777" w:rsidR="000D625A" w:rsidRPr="002D7C18" w:rsidRDefault="000D625A" w:rsidP="000D625A">
      <w:pPr>
        <w:pStyle w:val="NoSpacing"/>
        <w:rPr>
          <w:rFonts w:ascii="Times New Roman" w:hAnsi="Times New Roman" w:cs="Times New Roman"/>
        </w:rPr>
      </w:pPr>
      <w:r w:rsidRPr="002D7C18">
        <w:rPr>
          <w:rFonts w:ascii="Times New Roman" w:hAnsi="Times New Roman" w:cs="Times New Roman"/>
        </w:rPr>
        <w:t>No., number; SD, standard deviation; SSTI, skin and soft tissue infections</w:t>
      </w:r>
    </w:p>
    <w:p w14:paraId="74E9C88E" w14:textId="77777777" w:rsidR="000D625A" w:rsidRPr="002D7C18" w:rsidRDefault="000D625A" w:rsidP="000D625A">
      <w:pPr>
        <w:pStyle w:val="NoSpacing"/>
        <w:rPr>
          <w:rFonts w:ascii="Times New Roman" w:hAnsi="Times New Roman" w:cs="Times New Roman"/>
        </w:rPr>
      </w:pPr>
      <w:r w:rsidRPr="002D7C18">
        <w:rPr>
          <w:rFonts w:ascii="Times New Roman" w:hAnsi="Times New Roman" w:cs="Times New Roman"/>
          <w:vertAlign w:val="superscript"/>
        </w:rPr>
        <w:t>a</w:t>
      </w:r>
      <w:r w:rsidRPr="002D7C18">
        <w:rPr>
          <w:rFonts w:ascii="Times New Roman" w:hAnsi="Times New Roman" w:cs="Times New Roman"/>
        </w:rPr>
        <w:t xml:space="preserve">Eight residents had two different indications </w:t>
      </w:r>
    </w:p>
    <w:p w14:paraId="47BFD437" w14:textId="77777777" w:rsidR="000D625A" w:rsidRPr="002D7C18" w:rsidRDefault="000D625A" w:rsidP="000D625A">
      <w:pPr>
        <w:pStyle w:val="NoSpacing"/>
        <w:rPr>
          <w:rFonts w:ascii="Times New Roman" w:hAnsi="Times New Roman" w:cs="Times New Roman"/>
        </w:rPr>
      </w:pPr>
      <w:r w:rsidRPr="002D7C18">
        <w:rPr>
          <w:rFonts w:ascii="Times New Roman" w:hAnsi="Times New Roman" w:cs="Times New Roman"/>
          <w:vertAlign w:val="superscript"/>
        </w:rPr>
        <w:t>b</w:t>
      </w:r>
      <w:r w:rsidRPr="002D7C18">
        <w:rPr>
          <w:rFonts w:ascii="Times New Roman" w:hAnsi="Times New Roman" w:cs="Times New Roman"/>
        </w:rPr>
        <w:t xml:space="preserve">Others included </w:t>
      </w:r>
      <w:r w:rsidRPr="002D7C18">
        <w:rPr>
          <w:rFonts w:ascii="Times New Roman" w:hAnsi="Times New Roman" w:cs="Times New Roman"/>
          <w:i/>
          <w:iCs/>
        </w:rPr>
        <w:t>Clostridioides difficile</w:t>
      </w:r>
      <w:r w:rsidRPr="002D7C18">
        <w:rPr>
          <w:rFonts w:ascii="Times New Roman" w:hAnsi="Times New Roman" w:cs="Times New Roman"/>
        </w:rPr>
        <w:t xml:space="preserve"> (n=9), intraabdominal infection (n=7), bloodstream infection (n=6), bone and joint infection (n=5), all others or unspecified (n=12)</w:t>
      </w:r>
    </w:p>
    <w:p w14:paraId="0B3F1A63" w14:textId="77777777" w:rsidR="008A7D3D" w:rsidRDefault="008A7D3D"/>
    <w:sectPr w:rsidR="008A7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5A"/>
    <w:rsid w:val="000960F1"/>
    <w:rsid w:val="000D625A"/>
    <w:rsid w:val="0019101F"/>
    <w:rsid w:val="002D7C18"/>
    <w:rsid w:val="00403BB0"/>
    <w:rsid w:val="008A7D3D"/>
    <w:rsid w:val="00C90493"/>
    <w:rsid w:val="00CB5F55"/>
    <w:rsid w:val="00CC25E3"/>
    <w:rsid w:val="00F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C4089"/>
  <w15:chartTrackingRefBased/>
  <w15:docId w15:val="{CC1A5B08-92F3-451D-BC59-1EDBB3E81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D62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D62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6</Words>
  <Characters>1042</Characters>
  <Application>Microsoft Office Word</Application>
  <DocSecurity>0</DocSecurity>
  <Lines>82</Lines>
  <Paragraphs>61</Paragraphs>
  <ScaleCrop>false</ScaleCrop>
  <Company>Tufts Medical Center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, Kap Sum</dc:creator>
  <cp:keywords/>
  <dc:description/>
  <cp:lastModifiedBy>Foong, Kap Sum</cp:lastModifiedBy>
  <cp:revision>10</cp:revision>
  <dcterms:created xsi:type="dcterms:W3CDTF">2024-06-18T14:03:00Z</dcterms:created>
  <dcterms:modified xsi:type="dcterms:W3CDTF">2024-07-1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35fa5-5aaa-48f5-ab6c-8c803a2285cd</vt:lpwstr>
  </property>
</Properties>
</file>